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675" cy="40354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 xml:space="preserve">Fig. </w:t>
      </w: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zh-CN"/>
        </w:rPr>
        <w:t>S5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The number of SSRs was found in coding (CDS), and intronic regions, intergenic (IGS), Respectivel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7:39:01Z</dcterms:created>
  <dc:creator>Admin</dc:creator>
  <dc:description/>
  <dc:language>en-US</dc:language>
  <cp:lastModifiedBy>丫头</cp:lastModifiedBy>
  <dcterms:modified xsi:type="dcterms:W3CDTF">2023-12-12T07:09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5BC17594DB46249EB59597A9B63CEE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